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BBDB6B" w14:textId="77777777" w:rsidR="00DD491A" w:rsidRDefault="00DD491A" w:rsidP="00DD491A">
      <w:pPr>
        <w:rPr>
          <w:rFonts w:asciiTheme="majorHAnsi" w:hAnsiTheme="majorHAnsi" w:cstheme="majorHAnsi"/>
          <w:b/>
          <w:bCs/>
          <w:color w:val="2F5496" w:themeColor="accent1" w:themeShade="BF"/>
          <w:sz w:val="32"/>
          <w:szCs w:val="28"/>
        </w:rPr>
      </w:pPr>
      <w:bookmarkStart w:id="0" w:name="_GoBack"/>
      <w:bookmarkEnd w:id="0"/>
      <w:r>
        <w:rPr>
          <w:rFonts w:asciiTheme="majorHAnsi" w:hAnsiTheme="majorHAnsi" w:cstheme="majorHAnsi"/>
          <w:b/>
          <w:bCs/>
          <w:color w:val="2F5496" w:themeColor="accent1" w:themeShade="BF"/>
          <w:sz w:val="32"/>
          <w:szCs w:val="28"/>
        </w:rPr>
        <w:t>Supplementary material</w:t>
      </w:r>
    </w:p>
    <w:p w14:paraId="6FDD5ED3" w14:textId="77777777" w:rsidR="00DD491A" w:rsidRDefault="00DD491A" w:rsidP="00DD491A">
      <w:pPr>
        <w:rPr>
          <w:rFonts w:asciiTheme="majorHAnsi" w:hAnsiTheme="majorHAnsi" w:cstheme="majorHAnsi"/>
          <w:b/>
          <w:bCs/>
          <w:color w:val="2F5496" w:themeColor="accent1" w:themeShade="BF"/>
          <w:sz w:val="32"/>
          <w:szCs w:val="28"/>
        </w:rPr>
      </w:pPr>
    </w:p>
    <w:p w14:paraId="1A8BC562" w14:textId="0937BFF6" w:rsidR="00DD491A" w:rsidRPr="00824A55" w:rsidRDefault="00DD491A" w:rsidP="00DD491A">
      <w:pPr>
        <w:spacing w:line="480" w:lineRule="auto"/>
        <w:ind w:right="-90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</w:t>
      </w:r>
      <w:r w:rsidRPr="00824A5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1</w:t>
      </w:r>
      <w:r w:rsidRPr="00824A5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: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New-onset metabolic features and cardiovascular events (with n, %</w:t>
      </w:r>
      <w:r w:rsidR="0088547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and </w:t>
      </w:r>
      <w:r w:rsidR="00E306D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ge and sex adjusted </w:t>
      </w:r>
      <w:r w:rsidR="0088547A">
        <w:rPr>
          <w:rFonts w:ascii="Times New Roman" w:hAnsi="Times New Roman" w:cs="Times New Roman"/>
          <w:b/>
          <w:bCs/>
          <w:color w:val="000000" w:themeColor="text1"/>
          <w:sz w:val="24"/>
        </w:rPr>
        <w:t>risk ratios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) after 7-years (2014), among controls, lean-NAFLD and lean-</w:t>
      </w:r>
      <w:r w:rsidRPr="00824A55">
        <w:rPr>
          <w:rFonts w:ascii="Times New Roman" w:hAnsi="Times New Roman" w:cs="Times New Roman"/>
          <w:b/>
          <w:bCs/>
          <w:color w:val="000000" w:themeColor="text1"/>
          <w:sz w:val="24"/>
        </w:rPr>
        <w:t>MAFLD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*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803"/>
        <w:gridCol w:w="1445"/>
        <w:gridCol w:w="1276"/>
        <w:gridCol w:w="1275"/>
        <w:gridCol w:w="1418"/>
        <w:gridCol w:w="1276"/>
      </w:tblGrid>
      <w:tr w:rsidR="00655328" w:rsidRPr="00975D40" w14:paraId="54A38266" w14:textId="28D671CE" w:rsidTr="00655328">
        <w:trPr>
          <w:trHeight w:val="890"/>
        </w:trPr>
        <w:tc>
          <w:tcPr>
            <w:tcW w:w="2803" w:type="dxa"/>
          </w:tcPr>
          <w:p w14:paraId="7F1FF679" w14:textId="77777777" w:rsidR="00655328" w:rsidRPr="00EB489D" w:rsidRDefault="00655328" w:rsidP="000C0CC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B48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utcomes in 2014</w:t>
            </w:r>
          </w:p>
        </w:tc>
        <w:tc>
          <w:tcPr>
            <w:tcW w:w="1445" w:type="dxa"/>
          </w:tcPr>
          <w:p w14:paraId="083F70CE" w14:textId="77777777" w:rsidR="00655328" w:rsidRPr="00482C4D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2C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Controls </w:t>
            </w:r>
          </w:p>
          <w:p w14:paraId="04D7313B" w14:textId="77777777" w:rsidR="00655328" w:rsidRPr="00482C4D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C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= 255</w:t>
            </w:r>
          </w:p>
        </w:tc>
        <w:tc>
          <w:tcPr>
            <w:tcW w:w="1276" w:type="dxa"/>
          </w:tcPr>
          <w:p w14:paraId="4E886638" w14:textId="77777777" w:rsidR="00655328" w:rsidRPr="00EB489D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ean-</w:t>
            </w:r>
            <w:r w:rsidRPr="00EB48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AFLD</w:t>
            </w:r>
          </w:p>
          <w:p w14:paraId="61C65E9D" w14:textId="77777777" w:rsidR="00655328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= 85</w:t>
            </w:r>
          </w:p>
        </w:tc>
        <w:tc>
          <w:tcPr>
            <w:tcW w:w="1275" w:type="dxa"/>
          </w:tcPr>
          <w:p w14:paraId="122898EF" w14:textId="77777777" w:rsidR="00655328" w:rsidRPr="00EB489D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ean-</w:t>
            </w:r>
            <w:r w:rsidRPr="00EB48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FLD</w:t>
            </w:r>
          </w:p>
          <w:p w14:paraId="3A7FD1E1" w14:textId="77777777" w:rsidR="00655328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4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 =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1418" w:type="dxa"/>
          </w:tcPr>
          <w:p w14:paraId="1DCC6371" w14:textId="16CC6239" w:rsidR="00655328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R for NAFLD vs controls</w:t>
            </w:r>
          </w:p>
        </w:tc>
        <w:tc>
          <w:tcPr>
            <w:tcW w:w="1276" w:type="dxa"/>
          </w:tcPr>
          <w:p w14:paraId="45D8B3D8" w14:textId="18161E54" w:rsidR="00655328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R for MAFLD vs controls</w:t>
            </w:r>
          </w:p>
        </w:tc>
      </w:tr>
      <w:tr w:rsidR="00655328" w:rsidRPr="00975D40" w14:paraId="52A4283F" w14:textId="25782E4D" w:rsidTr="00655328">
        <w:trPr>
          <w:trHeight w:val="843"/>
        </w:trPr>
        <w:tc>
          <w:tcPr>
            <w:tcW w:w="2803" w:type="dxa"/>
          </w:tcPr>
          <w:p w14:paraId="1FCE5ED8" w14:textId="77777777" w:rsidR="00655328" w:rsidRDefault="00655328" w:rsidP="000C0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ident general obesity</w:t>
            </w:r>
          </w:p>
        </w:tc>
        <w:tc>
          <w:tcPr>
            <w:tcW w:w="1445" w:type="dxa"/>
          </w:tcPr>
          <w:p w14:paraId="4B194B80" w14:textId="77777777" w:rsidR="00655328" w:rsidRPr="00482C4D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C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/254 (3.5%)</w:t>
            </w:r>
          </w:p>
        </w:tc>
        <w:tc>
          <w:tcPr>
            <w:tcW w:w="1276" w:type="dxa"/>
          </w:tcPr>
          <w:p w14:paraId="24724ED5" w14:textId="77777777" w:rsidR="00655328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/85 (4.7%)</w:t>
            </w:r>
          </w:p>
        </w:tc>
        <w:tc>
          <w:tcPr>
            <w:tcW w:w="1275" w:type="dxa"/>
          </w:tcPr>
          <w:p w14:paraId="50471958" w14:textId="77777777" w:rsidR="00655328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/68 (4.4%)</w:t>
            </w:r>
          </w:p>
        </w:tc>
        <w:tc>
          <w:tcPr>
            <w:tcW w:w="1418" w:type="dxa"/>
          </w:tcPr>
          <w:p w14:paraId="05DFFAEC" w14:textId="3EB5C995" w:rsidR="00655328" w:rsidRDefault="003F6EFA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276" w:type="dxa"/>
          </w:tcPr>
          <w:p w14:paraId="0E9508BB" w14:textId="097C6D82" w:rsidR="00655328" w:rsidRDefault="003F6EFA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</w:tr>
      <w:tr w:rsidR="00655328" w:rsidRPr="00975D40" w14:paraId="7639D6BE" w14:textId="067CAFB9" w:rsidTr="00655328">
        <w:trPr>
          <w:trHeight w:val="843"/>
        </w:trPr>
        <w:tc>
          <w:tcPr>
            <w:tcW w:w="2803" w:type="dxa"/>
          </w:tcPr>
          <w:p w14:paraId="7EA8EC93" w14:textId="77777777" w:rsidR="00655328" w:rsidRDefault="00655328" w:rsidP="000C0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ident central obesity</w:t>
            </w:r>
          </w:p>
        </w:tc>
        <w:tc>
          <w:tcPr>
            <w:tcW w:w="1445" w:type="dxa"/>
          </w:tcPr>
          <w:p w14:paraId="3188AEA0" w14:textId="5614B122" w:rsidR="00655328" w:rsidRPr="00482C4D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C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/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  <w:r w:rsidRPr="00482C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5.3%)</w:t>
            </w:r>
          </w:p>
        </w:tc>
        <w:tc>
          <w:tcPr>
            <w:tcW w:w="1276" w:type="dxa"/>
          </w:tcPr>
          <w:p w14:paraId="63A00744" w14:textId="3AC99E51" w:rsidR="00655328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/5</w:t>
            </w:r>
            <w:r w:rsidR="003E5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</w:t>
            </w:r>
            <w:r w:rsidR="003E5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3E5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5" w:type="dxa"/>
          </w:tcPr>
          <w:p w14:paraId="0D439F10" w14:textId="35AB8F64" w:rsidR="00655328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/</w:t>
            </w:r>
            <w:r w:rsidR="004329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4329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418" w:type="dxa"/>
          </w:tcPr>
          <w:p w14:paraId="4B1E3B13" w14:textId="77777777" w:rsidR="00655328" w:rsidRDefault="003E56A1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</w:t>
            </w:r>
          </w:p>
          <w:p w14:paraId="1B1FB012" w14:textId="41E7A031" w:rsidR="003E56A1" w:rsidRDefault="003E56A1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9 – 3.0)</w:t>
            </w:r>
          </w:p>
        </w:tc>
        <w:tc>
          <w:tcPr>
            <w:tcW w:w="1276" w:type="dxa"/>
          </w:tcPr>
          <w:p w14:paraId="5DD04315" w14:textId="77777777" w:rsidR="00655328" w:rsidRDefault="004329EE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2 </w:t>
            </w:r>
          </w:p>
          <w:p w14:paraId="786E121D" w14:textId="606C0D9A" w:rsidR="004329EE" w:rsidRDefault="004329EE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1 – 4.4)</w:t>
            </w:r>
          </w:p>
        </w:tc>
      </w:tr>
      <w:tr w:rsidR="00655328" w:rsidRPr="00975D40" w14:paraId="656FE682" w14:textId="31B9CE6F" w:rsidTr="00655328">
        <w:trPr>
          <w:trHeight w:val="843"/>
        </w:trPr>
        <w:tc>
          <w:tcPr>
            <w:tcW w:w="2803" w:type="dxa"/>
          </w:tcPr>
          <w:p w14:paraId="23F01E20" w14:textId="77777777" w:rsidR="00655328" w:rsidRDefault="00655328" w:rsidP="000C0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ident DM</w:t>
            </w:r>
          </w:p>
        </w:tc>
        <w:tc>
          <w:tcPr>
            <w:tcW w:w="1445" w:type="dxa"/>
          </w:tcPr>
          <w:p w14:paraId="4DC08911" w14:textId="77777777" w:rsidR="00655328" w:rsidRPr="00482C4D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C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/243 (12.6%)</w:t>
            </w:r>
          </w:p>
        </w:tc>
        <w:tc>
          <w:tcPr>
            <w:tcW w:w="1276" w:type="dxa"/>
          </w:tcPr>
          <w:p w14:paraId="6E572A0A" w14:textId="67BA59D8" w:rsidR="00655328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/</w:t>
            </w:r>
            <w:r w:rsidR="003E5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3E5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5" w:type="dxa"/>
          </w:tcPr>
          <w:p w14:paraId="20F4ABCF" w14:textId="03E39395" w:rsidR="00655328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/</w:t>
            </w:r>
            <w:r w:rsidR="004329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4329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418" w:type="dxa"/>
          </w:tcPr>
          <w:p w14:paraId="2BEFBEF9" w14:textId="77777777" w:rsidR="00655328" w:rsidRDefault="003E56A1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</w:t>
            </w:r>
          </w:p>
          <w:p w14:paraId="3A24A2EB" w14:textId="5E3AD573" w:rsidR="003E56A1" w:rsidRDefault="003E56A1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1 – 3.2)</w:t>
            </w:r>
          </w:p>
        </w:tc>
        <w:tc>
          <w:tcPr>
            <w:tcW w:w="1276" w:type="dxa"/>
          </w:tcPr>
          <w:p w14:paraId="738762BE" w14:textId="77777777" w:rsidR="00655328" w:rsidRDefault="004329EE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</w:t>
            </w:r>
          </w:p>
          <w:p w14:paraId="40314161" w14:textId="0EBF043D" w:rsidR="004329EE" w:rsidRDefault="004329EE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0 – 3.5)</w:t>
            </w:r>
          </w:p>
        </w:tc>
      </w:tr>
      <w:tr w:rsidR="00655328" w:rsidRPr="00975D40" w14:paraId="6BF76BA3" w14:textId="3CA603E6" w:rsidTr="00655328">
        <w:trPr>
          <w:trHeight w:val="843"/>
        </w:trPr>
        <w:tc>
          <w:tcPr>
            <w:tcW w:w="2803" w:type="dxa"/>
          </w:tcPr>
          <w:p w14:paraId="10EAFFEB" w14:textId="77777777" w:rsidR="00655328" w:rsidRDefault="00655328" w:rsidP="000C0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ident HTN</w:t>
            </w:r>
          </w:p>
        </w:tc>
        <w:tc>
          <w:tcPr>
            <w:tcW w:w="1445" w:type="dxa"/>
          </w:tcPr>
          <w:p w14:paraId="2268830F" w14:textId="4877A843" w:rsidR="00655328" w:rsidRPr="00482C4D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C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/2</w:t>
            </w:r>
            <w:r w:rsidR="004329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  <w:r w:rsidRPr="00482C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</w:t>
            </w:r>
            <w:r w:rsidR="004329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482C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4329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482C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6" w:type="dxa"/>
          </w:tcPr>
          <w:p w14:paraId="1E78A221" w14:textId="7478FB9B" w:rsidR="00655328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/5</w:t>
            </w:r>
            <w:r w:rsidR="003E5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3</w:t>
            </w:r>
            <w:r w:rsidR="003E5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5" w:type="dxa"/>
          </w:tcPr>
          <w:p w14:paraId="14F09100" w14:textId="35514705" w:rsidR="00655328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/</w:t>
            </w:r>
            <w:r w:rsidR="004329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4329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4329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418" w:type="dxa"/>
          </w:tcPr>
          <w:p w14:paraId="6AFD74B0" w14:textId="77777777" w:rsidR="00655328" w:rsidRDefault="003E56A1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</w:t>
            </w:r>
          </w:p>
          <w:p w14:paraId="2D77136A" w14:textId="0FCEC7A0" w:rsidR="003E56A1" w:rsidRDefault="003E56A1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1 – 2.8)</w:t>
            </w:r>
          </w:p>
        </w:tc>
        <w:tc>
          <w:tcPr>
            <w:tcW w:w="1276" w:type="dxa"/>
          </w:tcPr>
          <w:p w14:paraId="2B3F1F94" w14:textId="77777777" w:rsidR="00655328" w:rsidRDefault="004329EE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</w:t>
            </w:r>
          </w:p>
          <w:p w14:paraId="47F06A57" w14:textId="7AAA022A" w:rsidR="004329EE" w:rsidRDefault="004329EE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0 – 3.0)</w:t>
            </w:r>
          </w:p>
        </w:tc>
      </w:tr>
      <w:tr w:rsidR="00655328" w:rsidRPr="00975D40" w14:paraId="2FF71F37" w14:textId="6D2C7900" w:rsidTr="00655328">
        <w:trPr>
          <w:trHeight w:val="831"/>
        </w:trPr>
        <w:tc>
          <w:tcPr>
            <w:tcW w:w="2803" w:type="dxa"/>
          </w:tcPr>
          <w:p w14:paraId="0DE946BA" w14:textId="77777777" w:rsidR="00655328" w:rsidRDefault="00655328" w:rsidP="000C0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ident TG</w:t>
            </w:r>
          </w:p>
        </w:tc>
        <w:tc>
          <w:tcPr>
            <w:tcW w:w="1445" w:type="dxa"/>
          </w:tcPr>
          <w:p w14:paraId="494B0072" w14:textId="55C577F1" w:rsidR="00655328" w:rsidRPr="00482C4D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C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/2</w:t>
            </w:r>
            <w:r w:rsidR="004329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  <w:r w:rsidRPr="00482C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</w:t>
            </w:r>
            <w:r w:rsidR="004329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4</w:t>
            </w:r>
            <w:r w:rsidRPr="00482C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6" w:type="dxa"/>
          </w:tcPr>
          <w:p w14:paraId="5D5CFC10" w14:textId="1830E78A" w:rsidR="00655328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/</w:t>
            </w:r>
            <w:r w:rsidR="003E5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3</w:t>
            </w:r>
            <w:r w:rsidR="003E5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5" w:type="dxa"/>
          </w:tcPr>
          <w:p w14:paraId="533EEC2B" w14:textId="40068E52" w:rsidR="00655328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/</w:t>
            </w:r>
            <w:r w:rsidR="004329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4329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418" w:type="dxa"/>
          </w:tcPr>
          <w:p w14:paraId="11C2DF5E" w14:textId="77777777" w:rsidR="00655328" w:rsidRDefault="003E56A1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</w:t>
            </w:r>
          </w:p>
          <w:p w14:paraId="7C851237" w14:textId="4AC5FF92" w:rsidR="003E56A1" w:rsidRDefault="003E56A1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 – 1.8)</w:t>
            </w:r>
          </w:p>
        </w:tc>
        <w:tc>
          <w:tcPr>
            <w:tcW w:w="1276" w:type="dxa"/>
          </w:tcPr>
          <w:p w14:paraId="45959132" w14:textId="77777777" w:rsidR="00655328" w:rsidRDefault="004329EE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</w:t>
            </w:r>
          </w:p>
          <w:p w14:paraId="5E2AD655" w14:textId="1B0967BF" w:rsidR="004329EE" w:rsidRDefault="004329EE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1 – 2.5)</w:t>
            </w:r>
          </w:p>
        </w:tc>
      </w:tr>
      <w:tr w:rsidR="00655328" w:rsidRPr="00975D40" w14:paraId="5D5D5E96" w14:textId="2C6D52EC" w:rsidTr="00655328">
        <w:trPr>
          <w:trHeight w:val="843"/>
        </w:trPr>
        <w:tc>
          <w:tcPr>
            <w:tcW w:w="2803" w:type="dxa"/>
          </w:tcPr>
          <w:p w14:paraId="3675428B" w14:textId="77777777" w:rsidR="00655328" w:rsidRDefault="00655328" w:rsidP="000C0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ident low HDL</w:t>
            </w:r>
          </w:p>
        </w:tc>
        <w:tc>
          <w:tcPr>
            <w:tcW w:w="1445" w:type="dxa"/>
          </w:tcPr>
          <w:p w14:paraId="4B86A5DD" w14:textId="6F9AC9C2" w:rsidR="00655328" w:rsidRPr="00482C4D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C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/2</w:t>
            </w:r>
            <w:r w:rsidR="004329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482C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</w:t>
            </w:r>
            <w:r w:rsidR="004329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7</w:t>
            </w:r>
            <w:r w:rsidRPr="00482C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6" w:type="dxa"/>
          </w:tcPr>
          <w:p w14:paraId="0795E130" w14:textId="541B6EA0" w:rsidR="00655328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/</w:t>
            </w:r>
            <w:r w:rsidR="003E5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3E5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5" w:type="dxa"/>
          </w:tcPr>
          <w:p w14:paraId="1BEC9002" w14:textId="474E2E9D" w:rsidR="00655328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/</w:t>
            </w:r>
            <w:r w:rsidR="004329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4329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.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418" w:type="dxa"/>
          </w:tcPr>
          <w:p w14:paraId="62F7F44F" w14:textId="77777777" w:rsidR="00655328" w:rsidRDefault="003E56A1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</w:t>
            </w:r>
          </w:p>
          <w:p w14:paraId="070CE41F" w14:textId="49A1DF29" w:rsidR="003E56A1" w:rsidRDefault="003E56A1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0 – 1.8)</w:t>
            </w:r>
          </w:p>
        </w:tc>
        <w:tc>
          <w:tcPr>
            <w:tcW w:w="1276" w:type="dxa"/>
          </w:tcPr>
          <w:p w14:paraId="14D6CA11" w14:textId="77777777" w:rsidR="00655328" w:rsidRDefault="004329EE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</w:t>
            </w:r>
          </w:p>
          <w:p w14:paraId="7912EB9E" w14:textId="597E8573" w:rsidR="004329EE" w:rsidRDefault="004329EE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1 – 2.1)</w:t>
            </w:r>
          </w:p>
        </w:tc>
      </w:tr>
      <w:tr w:rsidR="00655328" w:rsidRPr="00975D40" w14:paraId="57AF932E" w14:textId="65E5FBF7" w:rsidTr="00655328">
        <w:trPr>
          <w:trHeight w:val="427"/>
        </w:trPr>
        <w:tc>
          <w:tcPr>
            <w:tcW w:w="2803" w:type="dxa"/>
          </w:tcPr>
          <w:p w14:paraId="620293BB" w14:textId="77777777" w:rsidR="00655328" w:rsidRDefault="00655328" w:rsidP="000C0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5" w:type="dxa"/>
          </w:tcPr>
          <w:p w14:paraId="17EA54B6" w14:textId="77777777" w:rsidR="00655328" w:rsidRPr="00482C4D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13C0938D" w14:textId="77777777" w:rsidR="00655328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5DE93BFF" w14:textId="77777777" w:rsidR="00655328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2DED7557" w14:textId="77777777" w:rsidR="00655328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43001E67" w14:textId="1498331C" w:rsidR="00655328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55328" w:rsidRPr="00975D40" w14:paraId="6C6D4D57" w14:textId="769B2FEE" w:rsidTr="00655328">
        <w:trPr>
          <w:trHeight w:val="843"/>
        </w:trPr>
        <w:tc>
          <w:tcPr>
            <w:tcW w:w="2803" w:type="dxa"/>
          </w:tcPr>
          <w:p w14:paraId="05AE3AFC" w14:textId="77777777" w:rsidR="00655328" w:rsidRDefault="00655328" w:rsidP="000C0C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VD non-fatal and fatal events</w:t>
            </w:r>
          </w:p>
        </w:tc>
        <w:tc>
          <w:tcPr>
            <w:tcW w:w="1445" w:type="dxa"/>
          </w:tcPr>
          <w:p w14:paraId="08197EE9" w14:textId="5F1BEECD" w:rsidR="00655328" w:rsidRPr="00482C4D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C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/25</w:t>
            </w:r>
            <w:r w:rsidR="003E5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482C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6%)</w:t>
            </w:r>
          </w:p>
        </w:tc>
        <w:tc>
          <w:tcPr>
            <w:tcW w:w="1276" w:type="dxa"/>
          </w:tcPr>
          <w:p w14:paraId="55266E4F" w14:textId="73A1306F" w:rsidR="00655328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/8</w:t>
            </w:r>
            <w:r w:rsidR="003E5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7.1%)</w:t>
            </w:r>
          </w:p>
        </w:tc>
        <w:tc>
          <w:tcPr>
            <w:tcW w:w="1275" w:type="dxa"/>
          </w:tcPr>
          <w:p w14:paraId="3E62B958" w14:textId="022AC8E8" w:rsidR="00655328" w:rsidRDefault="00655328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/6</w:t>
            </w:r>
            <w:r w:rsidR="003E5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3E56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418" w:type="dxa"/>
          </w:tcPr>
          <w:p w14:paraId="194869E9" w14:textId="77777777" w:rsidR="00655328" w:rsidRDefault="003E56A1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</w:t>
            </w:r>
          </w:p>
          <w:p w14:paraId="74376486" w14:textId="0E45E724" w:rsidR="003E56A1" w:rsidRDefault="003E56A1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2 – 1.6)</w:t>
            </w:r>
          </w:p>
        </w:tc>
        <w:tc>
          <w:tcPr>
            <w:tcW w:w="1276" w:type="dxa"/>
          </w:tcPr>
          <w:p w14:paraId="1FA3900C" w14:textId="77777777" w:rsidR="00655328" w:rsidRDefault="003E56A1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</w:t>
            </w:r>
          </w:p>
          <w:p w14:paraId="3A8AA77C" w14:textId="51E489E4" w:rsidR="003E56A1" w:rsidRDefault="003E56A1" w:rsidP="000C0C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5 – 2.1)</w:t>
            </w:r>
          </w:p>
        </w:tc>
      </w:tr>
    </w:tbl>
    <w:p w14:paraId="5EDCD5CD" w14:textId="3E7320CF" w:rsidR="003F6EFA" w:rsidRDefault="00DD491A" w:rsidP="00DD491A">
      <w:pPr>
        <w:spacing w:line="480" w:lineRule="auto"/>
        <w:ind w:right="-27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* Individuals with existing condition at baseline were excluded in the calculation of incidence rates.</w:t>
      </w:r>
      <w:r w:rsidR="003F6EFA">
        <w:rPr>
          <w:rFonts w:ascii="Times New Roman" w:hAnsi="Times New Roman" w:cs="Times New Roman"/>
          <w:color w:val="000000" w:themeColor="text1"/>
          <w:sz w:val="24"/>
        </w:rPr>
        <w:t xml:space="preserve"> NA – Risk ratios could not compute due to singular matrix</w:t>
      </w:r>
    </w:p>
    <w:p w14:paraId="25609690" w14:textId="77777777" w:rsidR="00105DF8" w:rsidRDefault="00105DF8"/>
    <w:sectPr w:rsidR="00105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13D"/>
    <w:rsid w:val="00105DF8"/>
    <w:rsid w:val="003E56A1"/>
    <w:rsid w:val="003F6EFA"/>
    <w:rsid w:val="004329EE"/>
    <w:rsid w:val="00585E16"/>
    <w:rsid w:val="00655328"/>
    <w:rsid w:val="007C213D"/>
    <w:rsid w:val="0088547A"/>
    <w:rsid w:val="00DD491A"/>
    <w:rsid w:val="00E30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8625E"/>
  <w15:chartTrackingRefBased/>
  <w15:docId w15:val="{87F43541-56B7-449B-9D37-3B002AD42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491A"/>
    <w:rPr>
      <w:lang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91A"/>
    <w:pPr>
      <w:spacing w:after="0" w:line="240" w:lineRule="auto"/>
    </w:pPr>
    <w:rPr>
      <w:lang w:bidi="si-L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epa Ediriweera</dc:creator>
  <cp:keywords/>
  <dc:description/>
  <cp:lastModifiedBy>Admin</cp:lastModifiedBy>
  <cp:revision>2</cp:revision>
  <dcterms:created xsi:type="dcterms:W3CDTF">2020-12-07T07:09:00Z</dcterms:created>
  <dcterms:modified xsi:type="dcterms:W3CDTF">2020-12-07T07:09:00Z</dcterms:modified>
</cp:coreProperties>
</file>